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page" w:tblpX="1270" w:tblpY="176"/>
        <w:tblW w:w="9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2"/>
        <w:gridCol w:w="2977"/>
        <w:gridCol w:w="3119"/>
        <w:gridCol w:w="850"/>
      </w:tblGrid>
      <w:tr w:rsidR="00C62303" w:rsidRPr="005D469A" w14:paraId="7E54FB37" w14:textId="77777777" w:rsidTr="006B151A">
        <w:trPr>
          <w:trHeight w:val="587"/>
        </w:trPr>
        <w:tc>
          <w:tcPr>
            <w:tcW w:w="9788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67D29E6" w14:textId="77777777" w:rsidR="001F4B64" w:rsidRPr="001F4B64" w:rsidRDefault="001F4B64" w:rsidP="001F4B64">
            <w:pPr>
              <w:tabs>
                <w:tab w:val="left" w:pos="1843"/>
              </w:tabs>
              <w:spacing w:line="280" w:lineRule="exact"/>
              <w:rPr>
                <w:rFonts w:ascii="Times New Roman" w:hAnsi="Times New Roman"/>
                <w:b/>
                <w:sz w:val="24"/>
              </w:rPr>
            </w:pPr>
            <w:r w:rsidRPr="001F4B64">
              <w:rPr>
                <w:rFonts w:ascii="Times New Roman" w:hAnsi="Times New Roman"/>
                <w:b/>
                <w:sz w:val="24"/>
              </w:rPr>
              <w:t xml:space="preserve">Supplementary Table 1. </w:t>
            </w:r>
          </w:p>
          <w:p w14:paraId="2B80915A" w14:textId="7ED1E820" w:rsidR="00FF0300" w:rsidRPr="006B151A" w:rsidRDefault="001F4B64" w:rsidP="001F4B64">
            <w:pPr>
              <w:tabs>
                <w:tab w:val="left" w:pos="1843"/>
              </w:tabs>
              <w:spacing w:line="280" w:lineRule="exact"/>
              <w:rPr>
                <w:rFonts w:ascii="Times New Roman" w:hAnsi="Times New Roman"/>
                <w:b/>
                <w:sz w:val="24"/>
              </w:rPr>
            </w:pPr>
            <w:r w:rsidRPr="001F4B64">
              <w:rPr>
                <w:rFonts w:ascii="Times New Roman" w:hAnsi="Times New Roman"/>
                <w:b/>
                <w:sz w:val="24"/>
              </w:rPr>
              <w:t xml:space="preserve">Characteristics of 178 patients with recurrence according to the initial treatments </w:t>
            </w:r>
          </w:p>
        </w:tc>
      </w:tr>
      <w:tr w:rsidR="00C62303" w:rsidRPr="005D469A" w14:paraId="651B0716" w14:textId="77777777" w:rsidTr="006B151A">
        <w:trPr>
          <w:trHeight w:val="369"/>
        </w:trPr>
        <w:tc>
          <w:tcPr>
            <w:tcW w:w="28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65ECD" w14:textId="77777777" w:rsidR="00FF0300" w:rsidRPr="005D469A" w:rsidRDefault="00FF0300" w:rsidP="00C62303">
            <w:pPr>
              <w:tabs>
                <w:tab w:val="left" w:pos="1843"/>
              </w:tabs>
              <w:spacing w:line="280" w:lineRule="exact"/>
              <w:rPr>
                <w:rFonts w:ascii="Times New Roman" w:hAnsi="Times New Roman"/>
                <w:sz w:val="24"/>
              </w:rPr>
            </w:pPr>
            <w:r w:rsidRPr="005D469A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35731" w14:textId="77777777" w:rsidR="009F758F" w:rsidRPr="009F758F" w:rsidRDefault="009F758F" w:rsidP="00C62303">
            <w:pPr>
              <w:tabs>
                <w:tab w:val="left" w:pos="1843"/>
              </w:tabs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9F758F">
              <w:rPr>
                <w:rFonts w:ascii="Times New Roman" w:hAnsi="Times New Roman"/>
                <w:sz w:val="24"/>
              </w:rPr>
              <w:t>dCRT</w:t>
            </w:r>
            <w:proofErr w:type="spellEnd"/>
          </w:p>
          <w:p w14:paraId="20706EA4" w14:textId="3D64BD5B" w:rsidR="00FF0300" w:rsidRPr="005D469A" w:rsidRDefault="009F758F" w:rsidP="00C62303">
            <w:pPr>
              <w:tabs>
                <w:tab w:val="left" w:pos="1843"/>
              </w:tabs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9F758F">
              <w:rPr>
                <w:rFonts w:ascii="Times New Roman" w:hAnsi="Times New Roman"/>
                <w:sz w:val="24"/>
              </w:rPr>
              <w:t>(n=42)</w:t>
            </w:r>
          </w:p>
        </w:tc>
        <w:tc>
          <w:tcPr>
            <w:tcW w:w="311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FF8DA" w14:textId="77777777" w:rsidR="009F758F" w:rsidRPr="009F758F" w:rsidRDefault="009F758F" w:rsidP="00C62303">
            <w:pPr>
              <w:tabs>
                <w:tab w:val="left" w:pos="1843"/>
              </w:tabs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9F758F">
              <w:rPr>
                <w:rFonts w:ascii="Times New Roman" w:hAnsi="Times New Roman"/>
                <w:sz w:val="24"/>
              </w:rPr>
              <w:t>Surgery</w:t>
            </w:r>
          </w:p>
          <w:p w14:paraId="0FBC246E" w14:textId="2EEA8655" w:rsidR="00FF0300" w:rsidRPr="005D469A" w:rsidRDefault="009F758F" w:rsidP="00C62303">
            <w:pPr>
              <w:tabs>
                <w:tab w:val="left" w:pos="1843"/>
              </w:tabs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9F758F">
              <w:rPr>
                <w:rFonts w:ascii="Times New Roman" w:hAnsi="Times New Roman"/>
                <w:sz w:val="24"/>
              </w:rPr>
              <w:t>(n=136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CE36D9" w14:textId="77777777" w:rsidR="00FF0300" w:rsidRPr="005D469A" w:rsidRDefault="00FF0300" w:rsidP="00C62303">
            <w:pPr>
              <w:tabs>
                <w:tab w:val="left" w:pos="1843"/>
              </w:tabs>
              <w:spacing w:line="280" w:lineRule="exact"/>
              <w:jc w:val="center"/>
              <w:rPr>
                <w:rFonts w:ascii="Times New Roman" w:hAnsi="Times New Roman"/>
                <w:sz w:val="24"/>
              </w:rPr>
            </w:pPr>
            <w:r w:rsidRPr="005D469A">
              <w:rPr>
                <w:rFonts w:ascii="Times New Roman" w:hAnsi="Times New Roman"/>
                <w:i/>
                <w:sz w:val="24"/>
              </w:rPr>
              <w:t>P</w:t>
            </w:r>
            <w:r w:rsidRPr="005D469A">
              <w:rPr>
                <w:rFonts w:ascii="Times New Roman" w:hAnsi="Times New Roman"/>
                <w:sz w:val="24"/>
              </w:rPr>
              <w:t xml:space="preserve"> value</w:t>
            </w:r>
          </w:p>
        </w:tc>
      </w:tr>
      <w:tr w:rsidR="00C62303" w:rsidRPr="00673C63" w14:paraId="7BB3088B" w14:textId="77777777" w:rsidTr="006B151A">
        <w:trPr>
          <w:trHeight w:val="2542"/>
        </w:trPr>
        <w:tc>
          <w:tcPr>
            <w:tcW w:w="284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762CA26" w14:textId="5FB62472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Age, y Median (range)</w:t>
            </w:r>
          </w:p>
          <w:p w14:paraId="03F1EC4D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Sex, male/female</w:t>
            </w:r>
          </w:p>
          <w:p w14:paraId="7302E6F0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Tissue Type, SCC</w:t>
            </w:r>
          </w:p>
          <w:p w14:paraId="51628264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Location, Lt-Ae/Mt/</w:t>
            </w:r>
            <w:proofErr w:type="spellStart"/>
            <w:r w:rsidRPr="00C62303">
              <w:rPr>
                <w:rFonts w:ascii="Times New Roman" w:hAnsi="Times New Roman"/>
                <w:sz w:val="22"/>
                <w:szCs w:val="22"/>
              </w:rPr>
              <w:t>Ut</w:t>
            </w:r>
            <w:proofErr w:type="spellEnd"/>
            <w:r w:rsidRPr="00C62303">
              <w:rPr>
                <w:rFonts w:ascii="Times New Roman" w:hAnsi="Times New Roman"/>
                <w:sz w:val="22"/>
                <w:szCs w:val="22"/>
              </w:rPr>
              <w:t>-Ce</w:t>
            </w:r>
          </w:p>
          <w:p w14:paraId="6CFAC327" w14:textId="77777777" w:rsid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C62303">
              <w:rPr>
                <w:rFonts w:ascii="Times New Roman" w:hAnsi="Times New Roman"/>
                <w:sz w:val="22"/>
                <w:szCs w:val="22"/>
              </w:rPr>
              <w:t>cStage</w:t>
            </w:r>
            <w:proofErr w:type="spellEnd"/>
            <w:r w:rsidRPr="00C62303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  <w:p w14:paraId="50FC86A4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I/II</w:t>
            </w:r>
          </w:p>
          <w:p w14:paraId="4B31243F" w14:textId="0735F11B" w:rsidR="009F758F" w:rsidRPr="00C62303" w:rsidRDefault="00C62303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F758F" w:rsidRPr="00C62303">
              <w:rPr>
                <w:rFonts w:ascii="Times New Roman" w:hAnsi="Times New Roman"/>
                <w:sz w:val="22"/>
                <w:szCs w:val="22"/>
              </w:rPr>
              <w:t>III/IV</w:t>
            </w:r>
          </w:p>
          <w:p w14:paraId="7115D855" w14:textId="2BFD7B5C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DFI, months</w:t>
            </w:r>
            <w:r w:rsidR="00F46DE4">
              <w:rPr>
                <w:rFonts w:ascii="Times New Roman" w:hAnsi="Times New Roman"/>
                <w:sz w:val="22"/>
                <w:szCs w:val="22"/>
              </w:rPr>
              <w:t>;</w:t>
            </w:r>
            <w:r w:rsidRPr="00C62303">
              <w:rPr>
                <w:rFonts w:ascii="Times New Roman" w:hAnsi="Times New Roman"/>
                <w:sz w:val="22"/>
                <w:szCs w:val="22"/>
              </w:rPr>
              <w:t xml:space="preserve"> Median (range)</w:t>
            </w:r>
          </w:p>
          <w:p w14:paraId="6E191AC7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Recurrence pattern</w:t>
            </w:r>
          </w:p>
          <w:p w14:paraId="542545B1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 LRR/Distant/Combined</w:t>
            </w:r>
          </w:p>
          <w:p w14:paraId="34EF8BD1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 Oligo/Non-oligo</w:t>
            </w:r>
          </w:p>
          <w:p w14:paraId="64D395B5" w14:textId="2265FE85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Data at the time of recurrence</w:t>
            </w:r>
          </w:p>
          <w:p w14:paraId="24233738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 GPS 1-2</w:t>
            </w:r>
          </w:p>
          <w:p w14:paraId="760A197C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 w:hint="eastAsia"/>
                <w:sz w:val="22"/>
                <w:szCs w:val="22"/>
              </w:rPr>
              <w:t xml:space="preserve"> PNI, Median (range)</w:t>
            </w:r>
            <w:r w:rsidRPr="00C62303">
              <w:rPr>
                <w:rFonts w:ascii="Times New Roman" w:hAnsi="Times New Roman" w:hint="eastAsia"/>
                <w:sz w:val="22"/>
                <w:szCs w:val="22"/>
              </w:rPr>
              <w:t xml:space="preserve">　</w:t>
            </w:r>
          </w:p>
          <w:p w14:paraId="7C80A873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 NLR, Median (range)</w:t>
            </w:r>
          </w:p>
          <w:p w14:paraId="6ECB2E19" w14:textId="14FB43C5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 El</w:t>
            </w:r>
            <w:r w:rsidR="00F46DE4">
              <w:rPr>
                <w:rFonts w:ascii="Times New Roman" w:hAnsi="Times New Roman"/>
                <w:sz w:val="22"/>
                <w:szCs w:val="22"/>
              </w:rPr>
              <w:t>e</w:t>
            </w:r>
            <w:r w:rsidRPr="00C62303">
              <w:rPr>
                <w:rFonts w:ascii="Times New Roman" w:hAnsi="Times New Roman"/>
                <w:sz w:val="22"/>
                <w:szCs w:val="22"/>
              </w:rPr>
              <w:t>vated tumor marker</w:t>
            </w:r>
          </w:p>
          <w:p w14:paraId="03B46BB3" w14:textId="644587CF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Treatment for the recurrence</w:t>
            </w:r>
          </w:p>
          <w:p w14:paraId="39F97C98" w14:textId="4848918D" w:rsidR="009F758F" w:rsidRPr="00C62303" w:rsidRDefault="00C62303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F758F" w:rsidRPr="00C62303">
              <w:rPr>
                <w:rFonts w:ascii="Times New Roman" w:hAnsi="Times New Roman"/>
                <w:sz w:val="22"/>
                <w:szCs w:val="22"/>
              </w:rPr>
              <w:t>Surgery/CRT</w:t>
            </w:r>
          </w:p>
          <w:p w14:paraId="3B9453D2" w14:textId="046862B9" w:rsidR="009F758F" w:rsidRPr="00C62303" w:rsidRDefault="00C62303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="009F758F" w:rsidRPr="00C62303">
              <w:rPr>
                <w:rFonts w:ascii="Times New Roman" w:hAnsi="Times New Roman"/>
                <w:sz w:val="22"/>
                <w:szCs w:val="22"/>
              </w:rPr>
              <w:t>CTx</w:t>
            </w:r>
            <w:proofErr w:type="spellEnd"/>
            <w:r w:rsidR="009F758F" w:rsidRPr="00C62303">
              <w:rPr>
                <w:rFonts w:ascii="Times New Roman" w:hAnsi="Times New Roman"/>
                <w:sz w:val="22"/>
                <w:szCs w:val="22"/>
              </w:rPr>
              <w:t xml:space="preserve"> or RT/BSC</w:t>
            </w:r>
          </w:p>
          <w:p w14:paraId="1E7F2AFB" w14:textId="1E57F3E5" w:rsidR="00FF0300" w:rsidRPr="00C62303" w:rsidRDefault="009F758F" w:rsidP="00C62303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PRS, months Median (range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99001E8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69 (39-82)</w:t>
            </w:r>
          </w:p>
          <w:p w14:paraId="34A5EAF0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38 (90.5)/ 4 (9.5)</w:t>
            </w:r>
          </w:p>
          <w:p w14:paraId="5C32C1DE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41 (97.6)</w:t>
            </w:r>
          </w:p>
          <w:p w14:paraId="224442D5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7 (16.7)/ 22 (52.4)/ 13 (30.9)</w:t>
            </w:r>
          </w:p>
          <w:p w14:paraId="3B6F4039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431BBF67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9.5)/ 3 (7.1)</w:t>
            </w:r>
          </w:p>
          <w:p w14:paraId="278A144E" w14:textId="7B1396DF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33 (78.6)/ 2 (4.8)</w:t>
            </w:r>
          </w:p>
          <w:p w14:paraId="7739C0E9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12.7 (5.8-113.8)</w:t>
            </w:r>
          </w:p>
          <w:p w14:paraId="7DAA9CE8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55270A3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26 (61.9)/ 13 (31.0)/ 3 (7.1)</w:t>
            </w:r>
          </w:p>
          <w:p w14:paraId="16B7D68A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28 (66.7)/ 14 (33.3)</w:t>
            </w:r>
          </w:p>
          <w:p w14:paraId="25AE1DE3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3BD5852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8 (19.5)</w:t>
            </w:r>
          </w:p>
          <w:p w14:paraId="31F206E0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44.8 (29.2-57.1)</w:t>
            </w:r>
          </w:p>
          <w:p w14:paraId="2CFE84FC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3.2 (1.1-8.9)</w:t>
            </w:r>
          </w:p>
          <w:p w14:paraId="3B408792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20 (47.6)</w:t>
            </w:r>
          </w:p>
          <w:p w14:paraId="61D00AB1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2E78E14A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38.1)/ 2 (4.8)</w:t>
            </w:r>
          </w:p>
          <w:p w14:paraId="359DC594" w14:textId="05371DA4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17 (40.5)/ 7 (16.7)</w:t>
            </w:r>
          </w:p>
          <w:p w14:paraId="1227050B" w14:textId="00B19AEE" w:rsidR="00FF0300" w:rsidRPr="00C62303" w:rsidRDefault="009F758F" w:rsidP="00C62303">
            <w:pPr>
              <w:pStyle w:val="Web"/>
              <w:spacing w:before="0" w:beforeAutospacing="0" w:after="0" w:afterAutospacing="0" w:line="280" w:lineRule="exact"/>
              <w:ind w:firstLineChars="100" w:firstLine="220"/>
              <w:jc w:val="center"/>
              <w:textAlignment w:val="baseline"/>
              <w:rPr>
                <w:rFonts w:ascii="Times New Roman" w:eastAsia="MS Gothic" w:hAnsi="Times New Roman" w:cs="Times New Roman"/>
                <w:kern w:val="24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15.6 (0.1-102.5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23260A2E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70 (45-84)</w:t>
            </w:r>
          </w:p>
          <w:p w14:paraId="056153D1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116 (85.3)/ 20 (14.7)</w:t>
            </w:r>
          </w:p>
          <w:p w14:paraId="01D928E2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104 (76.5)</w:t>
            </w:r>
          </w:p>
          <w:p w14:paraId="0302232C" w14:textId="77777777" w:rsidR="009F758F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70 (51.5)/ 45 (33.1)/ 21 (15.4)</w:t>
            </w:r>
          </w:p>
          <w:p w14:paraId="1F21F9F4" w14:textId="77777777" w:rsidR="00C62303" w:rsidRP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1A9EB96B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11.0)/ 36 (26.5)</w:t>
            </w:r>
          </w:p>
          <w:p w14:paraId="5405BC3F" w14:textId="398FEEFC" w:rsid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79 (58.1)/ 6 (4.4)</w:t>
            </w:r>
          </w:p>
          <w:p w14:paraId="37C9BFC0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8.9 (1.2-85.1)</w:t>
            </w:r>
          </w:p>
          <w:p w14:paraId="51CE018A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671DEE56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49 (36.0)/ 62 (45.6)/ 25 (18.4)</w:t>
            </w:r>
          </w:p>
          <w:p w14:paraId="024D45F8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70 (51.5)/ 66 (48.5)</w:t>
            </w:r>
          </w:p>
          <w:p w14:paraId="6981DDB5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62365D0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32 (23.9)</w:t>
            </w:r>
          </w:p>
          <w:p w14:paraId="0705AD1D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46.3 (27.8-61)</w:t>
            </w:r>
          </w:p>
          <w:p w14:paraId="7FCEEF1F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2.5 (0.5-28.9)</w:t>
            </w:r>
          </w:p>
          <w:p w14:paraId="40B8844E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91 (66.9)</w:t>
            </w:r>
          </w:p>
          <w:p w14:paraId="17FF60B9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9F02ADD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11.8)/ 23 (16.9)</w:t>
            </w:r>
          </w:p>
          <w:p w14:paraId="01B86A8C" w14:textId="3B2E4A96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77 (56.6)/ 20 (14.7)</w:t>
            </w:r>
          </w:p>
          <w:p w14:paraId="3E027A9D" w14:textId="1ADC37E8" w:rsidR="00FF0300" w:rsidRPr="00C62303" w:rsidRDefault="009F758F" w:rsidP="00C62303">
            <w:pPr>
              <w:pStyle w:val="Web"/>
              <w:spacing w:before="0" w:beforeAutospacing="0" w:after="0" w:afterAutospacing="0" w:line="280" w:lineRule="exact"/>
              <w:ind w:firstLineChars="100" w:firstLine="220"/>
              <w:jc w:val="center"/>
              <w:textAlignment w:val="baseline"/>
              <w:rPr>
                <w:rFonts w:ascii="Times New Roman" w:eastAsia="MS Gothic" w:hAnsi="Times New Roman" w:cs="Times New Roman"/>
                <w:kern w:val="24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12.5 (0.1-100.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3351D6B4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0.23 </w:t>
            </w:r>
          </w:p>
          <w:p w14:paraId="65A697D2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0.37 </w:t>
            </w:r>
          </w:p>
          <w:p w14:paraId="431B4ABA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&lt;0.01</w:t>
            </w:r>
          </w:p>
          <w:p w14:paraId="090E8995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&lt;0.01</w:t>
            </w:r>
          </w:p>
          <w:p w14:paraId="0DC0BB99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0.03 </w:t>
            </w:r>
          </w:p>
          <w:p w14:paraId="35E9A557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5E1AD6B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5F78BC64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&lt;0.01</w:t>
            </w:r>
          </w:p>
          <w:p w14:paraId="35E0349A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754EBD7A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&lt;0.01</w:t>
            </w:r>
          </w:p>
          <w:p w14:paraId="68C7E0BD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0.08 </w:t>
            </w:r>
          </w:p>
          <w:p w14:paraId="57059065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B815573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0.55 </w:t>
            </w:r>
          </w:p>
          <w:p w14:paraId="7BB7DFAF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0.26 </w:t>
            </w:r>
          </w:p>
          <w:p w14:paraId="580D44A5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0.54 </w:t>
            </w:r>
          </w:p>
          <w:p w14:paraId="100F4264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 xml:space="preserve">0.03 </w:t>
            </w:r>
          </w:p>
          <w:p w14:paraId="34729EA4" w14:textId="77777777" w:rsidR="009F758F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&lt;0.01</w:t>
            </w:r>
          </w:p>
          <w:p w14:paraId="2DC6A41C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38928F87" w14:textId="77777777" w:rsidR="00C62303" w:rsidRDefault="00C62303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14:paraId="0895F3B4" w14:textId="2C3CC8C7" w:rsidR="00FF0300" w:rsidRPr="00C62303" w:rsidRDefault="009F758F" w:rsidP="00C62303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62303">
              <w:rPr>
                <w:rFonts w:ascii="Times New Roman" w:hAnsi="Times New Roman"/>
                <w:sz w:val="22"/>
                <w:szCs w:val="22"/>
              </w:rPr>
              <w:t>0.09</w:t>
            </w:r>
          </w:p>
        </w:tc>
      </w:tr>
      <w:tr w:rsidR="00C62303" w:rsidRPr="00673C63" w14:paraId="0577A6A5" w14:textId="77777777" w:rsidTr="006B151A">
        <w:tc>
          <w:tcPr>
            <w:tcW w:w="978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hideMark/>
          </w:tcPr>
          <w:p w14:paraId="3FED1627" w14:textId="0DA96057" w:rsidR="00FF0300" w:rsidRPr="00C62303" w:rsidRDefault="009F758F" w:rsidP="00C62303">
            <w:pPr>
              <w:tabs>
                <w:tab w:val="left" w:pos="1843"/>
              </w:tabs>
              <w:spacing w:line="280" w:lineRule="exact"/>
              <w:rPr>
                <w:rFonts w:ascii="Times New Roman" w:eastAsia="MS Gothic" w:hAnsi="Times New Roman"/>
                <w:kern w:val="24"/>
                <w:sz w:val="22"/>
                <w:szCs w:val="22"/>
                <w:vertAlign w:val="superscript"/>
              </w:rPr>
            </w:pPr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Abbreviations: SCC, squamous cell carcinoma; NAC, neoadjuvant chemotherapy; NACRT, neoadjuvant </w:t>
            </w:r>
            <w:proofErr w:type="spellStart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>chemoradiotherapy</w:t>
            </w:r>
            <w:proofErr w:type="spellEnd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; </w:t>
            </w:r>
            <w:proofErr w:type="spellStart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>dCRT</w:t>
            </w:r>
            <w:proofErr w:type="spellEnd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, definitive </w:t>
            </w:r>
            <w:proofErr w:type="spellStart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>chemoradiotherapy</w:t>
            </w:r>
            <w:proofErr w:type="spellEnd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; DFI, disease-free interval; LRR, </w:t>
            </w:r>
            <w:proofErr w:type="spellStart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>locoregional</w:t>
            </w:r>
            <w:proofErr w:type="spellEnd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 xml:space="preserve"> recurrence; GPS, Glasgow prognostic score; PNI, prognostic nutritional index; NLR, neutrophil lymphocyte ratio; </w:t>
            </w:r>
            <w:proofErr w:type="spellStart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>CTx</w:t>
            </w:r>
            <w:proofErr w:type="spellEnd"/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>, chemotherapy; BSC, best supportive care; PRS, post-recurrence survival</w:t>
            </w:r>
            <w:r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ab/>
            </w:r>
            <w:r w:rsidR="00FF0300" w:rsidRPr="00C62303">
              <w:rPr>
                <w:rFonts w:ascii="Times New Roman" w:eastAsia="MS PGothic" w:hAnsi="Times New Roman"/>
                <w:kern w:val="0"/>
                <w:sz w:val="22"/>
                <w:szCs w:val="22"/>
              </w:rPr>
              <w:tab/>
              <w:t xml:space="preserve"> </w:t>
            </w:r>
          </w:p>
        </w:tc>
      </w:tr>
    </w:tbl>
    <w:p w14:paraId="5A40BE90" w14:textId="77777777" w:rsidR="00FA3BC9" w:rsidRDefault="00FA3BC9"/>
    <w:p w14:paraId="58FE6BB2" w14:textId="77777777" w:rsidR="006B151A" w:rsidRDefault="006B151A"/>
    <w:p w14:paraId="33767457" w14:textId="77777777" w:rsidR="006B151A" w:rsidRDefault="006B151A"/>
    <w:p w14:paraId="6259FDED" w14:textId="77777777" w:rsidR="006B151A" w:rsidRDefault="006B151A"/>
    <w:p w14:paraId="316F6283" w14:textId="77777777" w:rsidR="006B151A" w:rsidRDefault="006B151A"/>
    <w:tbl>
      <w:tblPr>
        <w:tblW w:w="625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6"/>
        <w:gridCol w:w="939"/>
        <w:gridCol w:w="1326"/>
        <w:gridCol w:w="1002"/>
        <w:gridCol w:w="994"/>
        <w:gridCol w:w="1558"/>
        <w:gridCol w:w="977"/>
      </w:tblGrid>
      <w:tr w:rsidR="00FA57A6" w:rsidRPr="000304AD" w14:paraId="70BFE591" w14:textId="77777777" w:rsidTr="00FA57A6">
        <w:trPr>
          <w:trHeight w:val="434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810595" w14:textId="065BC455" w:rsidR="00A72FB5" w:rsidRPr="000304AD" w:rsidRDefault="00FA57A6" w:rsidP="00FA57A6">
            <w:pPr>
              <w:tabs>
                <w:tab w:val="left" w:pos="1843"/>
              </w:tabs>
              <w:spacing w:line="280" w:lineRule="exact"/>
              <w:rPr>
                <w:rFonts w:ascii="Times New Roman" w:hAnsi="Times New Roman"/>
                <w:b/>
                <w:sz w:val="24"/>
              </w:rPr>
            </w:pPr>
            <w:bookmarkStart w:id="0" w:name="_GoBack"/>
            <w:r>
              <w:rPr>
                <w:rFonts w:ascii="Times New Roman" w:hAnsi="Times New Roman"/>
                <w:b/>
                <w:sz w:val="24"/>
              </w:rPr>
              <w:lastRenderedPageBreak/>
              <w:t>Supplementary Table 2</w:t>
            </w:r>
            <w:r w:rsidRPr="001F4B64">
              <w:rPr>
                <w:rFonts w:ascii="Times New Roman" w:hAnsi="Times New Roman"/>
                <w:b/>
                <w:sz w:val="24"/>
              </w:rPr>
              <w:t xml:space="preserve">. </w:t>
            </w:r>
            <w:r>
              <w:rPr>
                <w:rFonts w:ascii="Times New Roman" w:hAnsi="Times New Roman"/>
                <w:b/>
                <w:sz w:val="24"/>
              </w:rPr>
              <w:t>Predictors</w:t>
            </w:r>
            <w:r w:rsidRPr="00FA57A6">
              <w:rPr>
                <w:rFonts w:ascii="Times New Roman" w:hAnsi="Times New Roman"/>
                <w:b/>
                <w:sz w:val="24"/>
              </w:rPr>
              <w:t xml:space="preserve"> for survival after recurrence</w:t>
            </w:r>
            <w:r w:rsidRPr="001F4B64">
              <w:rPr>
                <w:rFonts w:ascii="Times New Roman" w:hAnsi="Times New Roman"/>
                <w:b/>
                <w:sz w:val="24"/>
              </w:rPr>
              <w:t xml:space="preserve"> according to the initial treatments</w:t>
            </w:r>
            <w:r w:rsidR="00A72FB5">
              <w:rPr>
                <w:rFonts w:ascii="Times New Roman" w:hAnsi="Times New Roman"/>
                <w:b/>
                <w:sz w:val="24"/>
              </w:rPr>
              <w:tab/>
            </w:r>
          </w:p>
        </w:tc>
      </w:tr>
      <w:tr w:rsidR="00FA57A6" w:rsidRPr="000304AD" w14:paraId="054E2A22" w14:textId="77777777" w:rsidTr="00FA57A6">
        <w:trPr>
          <w:trHeight w:val="305"/>
          <w:jc w:val="center"/>
        </w:trPr>
        <w:tc>
          <w:tcPr>
            <w:tcW w:w="1807" w:type="pct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D6CD9D" w14:textId="77777777" w:rsidR="00A72FB5" w:rsidRPr="000304AD" w:rsidRDefault="00A72FB5" w:rsidP="00326312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0304AD">
              <w:rPr>
                <w:rFonts w:ascii="Times New Roman" w:hAnsi="Times New Roman"/>
                <w:sz w:val="24"/>
              </w:rPr>
              <w:t>Variables</w:t>
            </w:r>
          </w:p>
        </w:tc>
        <w:tc>
          <w:tcPr>
            <w:tcW w:w="1535" w:type="pct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79AA846" w14:textId="77777777" w:rsidR="00A72FB5" w:rsidRPr="000304A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0304AD">
              <w:rPr>
                <w:rFonts w:ascii="Times New Roman" w:hAnsi="Times New Roman"/>
                <w:sz w:val="24"/>
              </w:rPr>
              <w:t>Univariable</w:t>
            </w:r>
            <w:proofErr w:type="spellEnd"/>
            <w:r w:rsidRPr="000304AD">
              <w:rPr>
                <w:rFonts w:ascii="Times New Roman" w:hAnsi="Times New Roman"/>
                <w:sz w:val="24"/>
              </w:rPr>
              <w:t xml:space="preserve"> analysis</w:t>
            </w:r>
          </w:p>
        </w:tc>
        <w:tc>
          <w:tcPr>
            <w:tcW w:w="1658" w:type="pct"/>
            <w:gridSpan w:val="3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3364DA8" w14:textId="77777777" w:rsidR="00A72FB5" w:rsidRPr="000304A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304AD">
              <w:rPr>
                <w:rFonts w:ascii="Times New Roman" w:hAnsi="Times New Roman"/>
                <w:sz w:val="24"/>
              </w:rPr>
              <w:t>Multivariable analysis</w:t>
            </w:r>
          </w:p>
        </w:tc>
      </w:tr>
      <w:tr w:rsidR="00FA57A6" w:rsidRPr="000304AD" w14:paraId="69E5CE3D" w14:textId="77777777" w:rsidTr="00FA57A6">
        <w:trPr>
          <w:trHeight w:val="396"/>
          <w:jc w:val="center"/>
        </w:trPr>
        <w:tc>
          <w:tcPr>
            <w:tcW w:w="180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B316D2" w14:textId="77777777" w:rsidR="00A72FB5" w:rsidRPr="000304AD" w:rsidRDefault="00A72FB5" w:rsidP="00326312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7F402B" w14:textId="77777777" w:rsidR="00A72FB5" w:rsidRPr="000304A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 w:rsidRPr="000304AD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6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CD8F34" w14:textId="77777777" w:rsidR="00A72FB5" w:rsidRPr="000304A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304AD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4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F7D90F" w14:textId="7A481AD9" w:rsidR="00A72FB5" w:rsidRPr="00FA57A6" w:rsidRDefault="00A72FB5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0304AD">
              <w:rPr>
                <w:rFonts w:ascii="Times New Roman" w:hAnsi="Times New Roman"/>
                <w:i/>
                <w:sz w:val="24"/>
              </w:rPr>
              <w:t>P</w:t>
            </w:r>
            <w:r w:rsidR="00FA57A6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0304AD">
              <w:rPr>
                <w:rFonts w:ascii="Times New Roman" w:hAnsi="Times New Roman"/>
                <w:sz w:val="24"/>
              </w:rPr>
              <w:t>valu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4ECF0C" w14:textId="77777777" w:rsidR="00A72FB5" w:rsidRPr="000304A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  <w:r w:rsidRPr="000304AD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9B47B" w14:textId="77777777" w:rsidR="00A72FB5" w:rsidRPr="000304A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304AD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910E7E" w14:textId="03B998AA" w:rsidR="00A72FB5" w:rsidRPr="00FA57A6" w:rsidRDefault="00A72FB5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0304AD">
              <w:rPr>
                <w:rFonts w:ascii="Times New Roman" w:hAnsi="Times New Roman"/>
                <w:i/>
                <w:sz w:val="24"/>
              </w:rPr>
              <w:t>P</w:t>
            </w:r>
            <w:r w:rsidR="00FA57A6">
              <w:rPr>
                <w:rFonts w:ascii="Times New Roman" w:hAnsi="Times New Roman"/>
                <w:i/>
                <w:sz w:val="24"/>
              </w:rPr>
              <w:t xml:space="preserve"> </w:t>
            </w:r>
            <w:r w:rsidRPr="000304AD">
              <w:rPr>
                <w:rFonts w:ascii="Times New Roman" w:hAnsi="Times New Roman"/>
                <w:sz w:val="24"/>
              </w:rPr>
              <w:t>value</w:t>
            </w:r>
          </w:p>
        </w:tc>
      </w:tr>
      <w:tr w:rsidR="00FA57A6" w:rsidRPr="000304AD" w14:paraId="2EFC09F3" w14:textId="77777777" w:rsidTr="00FA57A6">
        <w:trPr>
          <w:trHeight w:val="3693"/>
          <w:jc w:val="center"/>
        </w:trPr>
        <w:tc>
          <w:tcPr>
            <w:tcW w:w="1807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025F6FE" w14:textId="4C130EC4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 w:rsidRPr="0098163D">
              <w:rPr>
                <w:rFonts w:ascii="Times New Roman" w:hAnsi="Times New Roman"/>
                <w:b/>
                <w:sz w:val="24"/>
              </w:rPr>
              <w:t xml:space="preserve">Patients </w:t>
            </w:r>
            <w:r w:rsidR="00FA57A6">
              <w:rPr>
                <w:rFonts w:ascii="Times New Roman" w:hAnsi="Times New Roman"/>
                <w:b/>
                <w:sz w:val="24"/>
              </w:rPr>
              <w:t xml:space="preserve">in the </w:t>
            </w:r>
            <w:proofErr w:type="spellStart"/>
            <w:r w:rsidR="00FA57A6">
              <w:rPr>
                <w:rFonts w:ascii="Times New Roman" w:hAnsi="Times New Roman"/>
                <w:b/>
                <w:sz w:val="24"/>
              </w:rPr>
              <w:t>dCRT</w:t>
            </w:r>
            <w:proofErr w:type="spellEnd"/>
            <w:r w:rsidR="00FA57A6">
              <w:rPr>
                <w:rFonts w:ascii="Times New Roman" w:hAnsi="Times New Roman"/>
                <w:b/>
                <w:sz w:val="24"/>
              </w:rPr>
              <w:t xml:space="preserve"> cohort</w:t>
            </w:r>
          </w:p>
          <w:p w14:paraId="7847FB70" w14:textId="1525AEEF" w:rsidR="00FA57A6" w:rsidRPr="00FA57A6" w:rsidRDefault="00A72FB5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FA57A6" w:rsidRPr="00FA57A6">
              <w:rPr>
                <w:rFonts w:ascii="Times New Roman" w:hAnsi="Times New Roman"/>
                <w:sz w:val="24"/>
              </w:rPr>
              <w:t>Age</w:t>
            </w:r>
            <w:proofErr w:type="spellEnd"/>
            <w:r w:rsidR="00FA57A6" w:rsidRPr="00FA57A6">
              <w:rPr>
                <w:rFonts w:ascii="Times New Roman" w:hAnsi="Times New Roman"/>
                <w:sz w:val="24"/>
              </w:rPr>
              <w:t xml:space="preserve"> &gt;65</w:t>
            </w:r>
          </w:p>
          <w:p w14:paraId="7C85E874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Histology, SCC</w:t>
            </w:r>
          </w:p>
          <w:p w14:paraId="38339238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FA57A6">
              <w:rPr>
                <w:rFonts w:ascii="Times New Roman" w:hAnsi="Times New Roman"/>
                <w:sz w:val="24"/>
              </w:rPr>
              <w:t>cStage</w:t>
            </w:r>
            <w:proofErr w:type="spellEnd"/>
            <w:r w:rsidRPr="00FA57A6">
              <w:rPr>
                <w:rFonts w:ascii="Times New Roman" w:hAnsi="Times New Roman"/>
                <w:sz w:val="24"/>
              </w:rPr>
              <w:t xml:space="preserve"> III-IV (vs. I-II)</w:t>
            </w:r>
          </w:p>
          <w:p w14:paraId="2D7D2D5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DFI &lt; 1 year</w:t>
            </w:r>
          </w:p>
          <w:p w14:paraId="3641F30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FA57A6">
              <w:rPr>
                <w:rFonts w:ascii="Times New Roman" w:hAnsi="Times New Roman"/>
                <w:sz w:val="24"/>
              </w:rPr>
              <w:t>labo</w:t>
            </w:r>
            <w:proofErr w:type="spellEnd"/>
            <w:r w:rsidRPr="00FA57A6">
              <w:rPr>
                <w:rFonts w:ascii="Times New Roman" w:hAnsi="Times New Roman"/>
                <w:sz w:val="24"/>
              </w:rPr>
              <w:t xml:space="preserve"> data at recurrence</w:t>
            </w:r>
          </w:p>
          <w:p w14:paraId="1B15D7E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  GPS 1,2 (vs. GPS 0)</w:t>
            </w:r>
          </w:p>
          <w:p w14:paraId="3B4ABC03" w14:textId="55EAF1B4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  PNI &lt;45</w:t>
            </w:r>
          </w:p>
          <w:p w14:paraId="3D1B8D8A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Non-Oligo (vs. oligo)</w:t>
            </w:r>
          </w:p>
          <w:p w14:paraId="6511C7CA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Treatment for the recurrence</w:t>
            </w:r>
          </w:p>
          <w:p w14:paraId="762A765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  Surgery</w:t>
            </w:r>
          </w:p>
          <w:p w14:paraId="560B896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  CRT/</w:t>
            </w:r>
            <w:proofErr w:type="spellStart"/>
            <w:r w:rsidRPr="00FA57A6">
              <w:rPr>
                <w:rFonts w:ascii="Times New Roman" w:hAnsi="Times New Roman"/>
                <w:sz w:val="24"/>
              </w:rPr>
              <w:t>CTx</w:t>
            </w:r>
            <w:proofErr w:type="spellEnd"/>
            <w:r w:rsidRPr="00FA57A6">
              <w:rPr>
                <w:rFonts w:ascii="Times New Roman" w:hAnsi="Times New Roman"/>
                <w:sz w:val="24"/>
              </w:rPr>
              <w:t>/RT</w:t>
            </w:r>
          </w:p>
          <w:p w14:paraId="7BCE31B8" w14:textId="13A40AEB" w:rsidR="00A72FB5" w:rsidRDefault="00FA57A6" w:rsidP="00FA57A6">
            <w:pPr>
              <w:pStyle w:val="Web"/>
              <w:tabs>
                <w:tab w:val="left" w:pos="1843"/>
              </w:tabs>
              <w:spacing w:before="0" w:beforeAutospacing="0" w:after="0" w:afterAutospacing="0"/>
              <w:textAlignment w:val="baseline"/>
              <w:rPr>
                <w:rFonts w:ascii="Times New Roman" w:hAnsi="Times New Roman"/>
              </w:rPr>
            </w:pPr>
            <w:r w:rsidRPr="00FA57A6">
              <w:rPr>
                <w:rFonts w:ascii="Times New Roman" w:hAnsi="Times New Roman"/>
              </w:rPr>
              <w:t xml:space="preserve">   BSC</w:t>
            </w:r>
          </w:p>
          <w:p w14:paraId="5AB0B43A" w14:textId="77777777" w:rsidR="00FA57A6" w:rsidRDefault="00FA57A6" w:rsidP="00FA57A6">
            <w:pPr>
              <w:pStyle w:val="Web"/>
              <w:tabs>
                <w:tab w:val="left" w:pos="1843"/>
              </w:tabs>
              <w:spacing w:before="0" w:beforeAutospacing="0" w:after="0" w:afterAutospacing="0"/>
              <w:textAlignment w:val="baseline"/>
              <w:rPr>
                <w:rFonts w:ascii="Times New Roman" w:hAnsi="Times New Roman"/>
              </w:rPr>
            </w:pPr>
          </w:p>
          <w:p w14:paraId="4DED8395" w14:textId="7904CB4B" w:rsidR="00FA57A6" w:rsidRPr="0098163D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b/>
                <w:sz w:val="24"/>
              </w:rPr>
            </w:pPr>
            <w:r w:rsidRPr="0098163D">
              <w:rPr>
                <w:rFonts w:ascii="Times New Roman" w:hAnsi="Times New Roman"/>
                <w:b/>
                <w:sz w:val="24"/>
              </w:rPr>
              <w:t xml:space="preserve">Patients </w:t>
            </w:r>
            <w:r>
              <w:rPr>
                <w:rFonts w:ascii="Times New Roman" w:hAnsi="Times New Roman"/>
                <w:b/>
                <w:sz w:val="24"/>
              </w:rPr>
              <w:t xml:space="preserve">in the </w:t>
            </w:r>
            <w:r>
              <w:rPr>
                <w:rFonts w:ascii="Times New Roman" w:hAnsi="Times New Roman"/>
                <w:b/>
                <w:sz w:val="24"/>
              </w:rPr>
              <w:t>surgery</w:t>
            </w:r>
            <w:r>
              <w:rPr>
                <w:rFonts w:ascii="Times New Roman" w:hAnsi="Times New Roman"/>
                <w:b/>
                <w:sz w:val="24"/>
              </w:rPr>
              <w:t xml:space="preserve"> cohort</w:t>
            </w:r>
          </w:p>
          <w:p w14:paraId="6858067B" w14:textId="77777777" w:rsidR="00FA57A6" w:rsidRPr="00FA57A6" w:rsidRDefault="00A72FB5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="00FA57A6" w:rsidRPr="00FA57A6">
              <w:rPr>
                <w:rFonts w:ascii="Times New Roman" w:hAnsi="Times New Roman"/>
                <w:sz w:val="24"/>
              </w:rPr>
              <w:t>Age</w:t>
            </w:r>
            <w:proofErr w:type="spellEnd"/>
            <w:r w:rsidR="00FA57A6" w:rsidRPr="00FA57A6">
              <w:rPr>
                <w:rFonts w:ascii="Times New Roman" w:hAnsi="Times New Roman"/>
                <w:sz w:val="24"/>
              </w:rPr>
              <w:t xml:space="preserve"> &gt;65</w:t>
            </w:r>
          </w:p>
          <w:p w14:paraId="13FD794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Histology, SCC</w:t>
            </w:r>
          </w:p>
          <w:p w14:paraId="7E231F9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FA57A6">
              <w:rPr>
                <w:rFonts w:ascii="Times New Roman" w:hAnsi="Times New Roman"/>
                <w:sz w:val="24"/>
              </w:rPr>
              <w:t>cStage</w:t>
            </w:r>
            <w:proofErr w:type="spellEnd"/>
            <w:r w:rsidRPr="00FA57A6">
              <w:rPr>
                <w:rFonts w:ascii="Times New Roman" w:hAnsi="Times New Roman"/>
                <w:sz w:val="24"/>
              </w:rPr>
              <w:t xml:space="preserve"> III-IV (vs. I-II)</w:t>
            </w:r>
          </w:p>
          <w:p w14:paraId="247ED80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NAC(RT)</w:t>
            </w:r>
          </w:p>
          <w:p w14:paraId="3132D3D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DFI &lt; 1 year</w:t>
            </w:r>
          </w:p>
          <w:p w14:paraId="05F6DC7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FA57A6">
              <w:rPr>
                <w:rFonts w:ascii="Times New Roman" w:hAnsi="Times New Roman"/>
                <w:sz w:val="24"/>
              </w:rPr>
              <w:t>labo</w:t>
            </w:r>
            <w:proofErr w:type="spellEnd"/>
            <w:r w:rsidRPr="00FA57A6">
              <w:rPr>
                <w:rFonts w:ascii="Times New Roman" w:hAnsi="Times New Roman"/>
                <w:sz w:val="24"/>
              </w:rPr>
              <w:t xml:space="preserve"> data at recurrence</w:t>
            </w:r>
          </w:p>
          <w:p w14:paraId="6A75966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  GPS 1,2 (vs. GPS 0)</w:t>
            </w:r>
          </w:p>
          <w:p w14:paraId="61431B07" w14:textId="4A06672E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  PNI &lt;45</w:t>
            </w:r>
          </w:p>
          <w:p w14:paraId="6670D20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Non-Oligo (vs. oligo)</w:t>
            </w:r>
          </w:p>
          <w:p w14:paraId="113550E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Treatment for the recurrence</w:t>
            </w:r>
          </w:p>
          <w:p w14:paraId="456C530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  Surgery</w:t>
            </w:r>
          </w:p>
          <w:p w14:paraId="67BB03F8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 xml:space="preserve">   CRT/</w:t>
            </w:r>
            <w:proofErr w:type="spellStart"/>
            <w:r w:rsidRPr="00FA57A6">
              <w:rPr>
                <w:rFonts w:ascii="Times New Roman" w:hAnsi="Times New Roman"/>
                <w:sz w:val="24"/>
              </w:rPr>
              <w:t>CTx</w:t>
            </w:r>
            <w:proofErr w:type="spellEnd"/>
            <w:r w:rsidRPr="00FA57A6">
              <w:rPr>
                <w:rFonts w:ascii="Times New Roman" w:hAnsi="Times New Roman"/>
                <w:sz w:val="24"/>
              </w:rPr>
              <w:t>/RT</w:t>
            </w:r>
          </w:p>
          <w:p w14:paraId="47EC070E" w14:textId="0C9430AA" w:rsidR="00A72FB5" w:rsidRPr="000304AD" w:rsidRDefault="00FA57A6" w:rsidP="00FA57A6">
            <w:pPr>
              <w:pStyle w:val="Web"/>
              <w:tabs>
                <w:tab w:val="left" w:pos="1843"/>
              </w:tabs>
              <w:spacing w:before="0" w:beforeAutospacing="0" w:after="0" w:afterAutospacing="0"/>
              <w:textAlignment w:val="baseline"/>
              <w:rPr>
                <w:rFonts w:ascii="Times New Roman" w:eastAsia="ＭＳ ゴシック" w:hAnsi="Times New Roman" w:cs="Times New Roman"/>
                <w:kern w:val="24"/>
              </w:rPr>
            </w:pPr>
            <w:r w:rsidRPr="00FA57A6">
              <w:rPr>
                <w:rFonts w:ascii="Times New Roman" w:hAnsi="Times New Roman"/>
              </w:rPr>
              <w:t xml:space="preserve">   BSC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4D77588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25C1D6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48</w:t>
            </w:r>
          </w:p>
          <w:p w14:paraId="77BE1A3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33</w:t>
            </w:r>
          </w:p>
          <w:p w14:paraId="5301D17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48</w:t>
            </w:r>
          </w:p>
          <w:p w14:paraId="07CE396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13</w:t>
            </w:r>
          </w:p>
          <w:p w14:paraId="0D7DA0A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27880367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2.51</w:t>
            </w:r>
          </w:p>
          <w:p w14:paraId="27F741C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66</w:t>
            </w:r>
          </w:p>
          <w:p w14:paraId="11482A5E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2.23</w:t>
            </w:r>
          </w:p>
          <w:p w14:paraId="188E0B67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C582B3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Ref</w:t>
            </w:r>
          </w:p>
          <w:p w14:paraId="7D7D8FD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3.53</w:t>
            </w:r>
          </w:p>
          <w:p w14:paraId="60BD2142" w14:textId="5503851E" w:rsidR="00A72FB5" w:rsidRPr="0098163D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0.78</w:t>
            </w:r>
          </w:p>
          <w:p w14:paraId="52B1CFCB" w14:textId="77777777" w:rsidR="00A72FB5" w:rsidRDefault="00A72FB5" w:rsidP="00326312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0A7D9164" w14:textId="77777777" w:rsidR="00A72FB5" w:rsidRDefault="00A72FB5" w:rsidP="00326312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1D987052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07</w:t>
            </w:r>
          </w:p>
          <w:p w14:paraId="7C19C9F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02</w:t>
            </w:r>
          </w:p>
          <w:p w14:paraId="0465C9D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51</w:t>
            </w:r>
          </w:p>
          <w:p w14:paraId="4FFD377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97</w:t>
            </w:r>
          </w:p>
          <w:p w14:paraId="40459B75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2.14</w:t>
            </w:r>
          </w:p>
          <w:p w14:paraId="4969BF6E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8E1B65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3.03</w:t>
            </w:r>
          </w:p>
          <w:p w14:paraId="061C866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73</w:t>
            </w:r>
          </w:p>
          <w:p w14:paraId="6DA14FC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93</w:t>
            </w:r>
          </w:p>
          <w:p w14:paraId="607E4714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779B6A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Ref</w:t>
            </w:r>
          </w:p>
          <w:p w14:paraId="43625168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4.09</w:t>
            </w:r>
          </w:p>
          <w:p w14:paraId="2E1FF6FE" w14:textId="2DD9E9F5" w:rsidR="00A72FB5" w:rsidRPr="005873FE" w:rsidRDefault="00FA57A6" w:rsidP="00FA57A6">
            <w:pPr>
              <w:pStyle w:val="Web"/>
              <w:tabs>
                <w:tab w:val="left" w:pos="1843"/>
              </w:tabs>
              <w:spacing w:before="0" w:beforeAutospacing="0" w:after="0" w:afterAutospacing="0"/>
              <w:jc w:val="center"/>
              <w:textAlignment w:val="baseline"/>
              <w:rPr>
                <w:rFonts w:ascii="Times New Roman" w:eastAsia="ＭＳ ゴシック" w:hAnsi="Times New Roman" w:cs="Times New Roman"/>
                <w:kern w:val="24"/>
              </w:rPr>
            </w:pPr>
            <w:r w:rsidRPr="00FA57A6">
              <w:rPr>
                <w:rFonts w:ascii="Times New Roman" w:hAnsi="Times New Roman"/>
              </w:rPr>
              <w:t>10.72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B5335AF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AB5B3A2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22-1.06</w:t>
            </w:r>
          </w:p>
          <w:p w14:paraId="07C9A54E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04-2.55</w:t>
            </w:r>
          </w:p>
          <w:p w14:paraId="5DD7669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5204.24</w:t>
            </w:r>
          </w:p>
          <w:p w14:paraId="2B86C29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56-2.30</w:t>
            </w:r>
          </w:p>
          <w:p w14:paraId="6BE3BC45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ABAA3B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06-5.99</w:t>
            </w:r>
          </w:p>
          <w:p w14:paraId="05279F0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81-3.39</w:t>
            </w:r>
          </w:p>
          <w:p w14:paraId="3895B97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10-4.52</w:t>
            </w:r>
          </w:p>
          <w:p w14:paraId="62F830D7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6768D8E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D217E8A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53-8.16</w:t>
            </w:r>
          </w:p>
          <w:p w14:paraId="619CF27E" w14:textId="39005AEF" w:rsidR="00A72FB5" w:rsidRPr="0098163D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3.61-32.21</w:t>
            </w:r>
          </w:p>
          <w:p w14:paraId="5D0FB80B" w14:textId="77777777" w:rsidR="00A72FB5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F147848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F3E6B47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72-1.58</w:t>
            </w:r>
          </w:p>
          <w:p w14:paraId="18A6905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65-1.59</w:t>
            </w:r>
          </w:p>
          <w:p w14:paraId="48FBEB5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01-2.24</w:t>
            </w:r>
          </w:p>
          <w:p w14:paraId="03812A8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68-1.46</w:t>
            </w:r>
          </w:p>
          <w:p w14:paraId="0D48309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45-3.18</w:t>
            </w:r>
          </w:p>
          <w:p w14:paraId="257BE9C4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DC3DBC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95-4.71</w:t>
            </w:r>
          </w:p>
          <w:p w14:paraId="7DD3E18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17-2.55</w:t>
            </w:r>
          </w:p>
          <w:p w14:paraId="439CA57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32-2.83</w:t>
            </w:r>
          </w:p>
          <w:p w14:paraId="6B852BE2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EF172E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FD15CF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78-9.42</w:t>
            </w:r>
          </w:p>
          <w:p w14:paraId="7AAE7E74" w14:textId="5DE90663" w:rsidR="00A72FB5" w:rsidRPr="002846CE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4.23-27.19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13361132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1ADD804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07</w:t>
            </w:r>
          </w:p>
          <w:p w14:paraId="4C90F59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29</w:t>
            </w:r>
          </w:p>
          <w:p w14:paraId="702BAD5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47</w:t>
            </w:r>
          </w:p>
          <w:p w14:paraId="56A53DD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73</w:t>
            </w:r>
          </w:p>
          <w:p w14:paraId="1C414DB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04F810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03</w:t>
            </w:r>
          </w:p>
          <w:p w14:paraId="5515ED0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16</w:t>
            </w:r>
          </w:p>
          <w:p w14:paraId="4BC2CD4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02</w:t>
            </w:r>
          </w:p>
          <w:p w14:paraId="0B4900D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0AB31EB7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4AE12B2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036AD3FC" w14:textId="751003B0" w:rsidR="00A72FB5" w:rsidRPr="0098163D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345312B6" w14:textId="77777777" w:rsidR="00A72FB5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2019161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C8138E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75</w:t>
            </w:r>
          </w:p>
          <w:p w14:paraId="3470C08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92</w:t>
            </w:r>
          </w:p>
          <w:p w14:paraId="6497916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04</w:t>
            </w:r>
          </w:p>
          <w:p w14:paraId="25B1EE64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97</w:t>
            </w:r>
          </w:p>
          <w:p w14:paraId="3613413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1BBA322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123B59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61FA92D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4619D1E5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6796133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036CC4D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EC8DA2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14E5ABA7" w14:textId="7A65E6C7" w:rsidR="00A72FB5" w:rsidRPr="000304AD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3C40FE05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245DDB9C" w14:textId="77777777" w:rsid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919D77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FBEC8B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525D9B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90710EE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5F21469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4.11</w:t>
            </w:r>
          </w:p>
          <w:p w14:paraId="1A9DD75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E9B280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69</w:t>
            </w:r>
          </w:p>
          <w:p w14:paraId="015BB86A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6BE778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Ref</w:t>
            </w:r>
          </w:p>
          <w:p w14:paraId="43FB3DC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4.35</w:t>
            </w:r>
          </w:p>
          <w:p w14:paraId="32510D28" w14:textId="187E8750" w:rsidR="00A72FB5" w:rsidRPr="0098163D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0.46</w:t>
            </w:r>
          </w:p>
          <w:p w14:paraId="6A7276B2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4406939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A183C4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ECE7738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1C074F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2F54D8F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5153BE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72</w:t>
            </w:r>
          </w:p>
          <w:p w14:paraId="7AA7C62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16A0A6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59</w:t>
            </w:r>
          </w:p>
          <w:p w14:paraId="2C1E06D5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18</w:t>
            </w:r>
          </w:p>
          <w:p w14:paraId="4FA7AE82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25</w:t>
            </w:r>
          </w:p>
          <w:p w14:paraId="6EDE855E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9AF66A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Ref</w:t>
            </w:r>
          </w:p>
          <w:p w14:paraId="0902DAA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3.19</w:t>
            </w:r>
          </w:p>
          <w:p w14:paraId="437BF043" w14:textId="4D8C2B43" w:rsidR="00A72FB5" w:rsidRPr="005873FE" w:rsidRDefault="00FA57A6" w:rsidP="00FA57A6">
            <w:pPr>
              <w:pStyle w:val="Web"/>
              <w:tabs>
                <w:tab w:val="left" w:pos="1843"/>
              </w:tabs>
              <w:spacing w:before="0" w:beforeAutospacing="0" w:after="0" w:afterAutospacing="0"/>
              <w:jc w:val="center"/>
              <w:textAlignment w:val="baseline"/>
              <w:rPr>
                <w:rFonts w:ascii="Times New Roman" w:eastAsia="ＭＳ ゴシック" w:hAnsi="Times New Roman" w:cs="Times New Roman"/>
                <w:kern w:val="24"/>
              </w:rPr>
            </w:pPr>
            <w:r w:rsidRPr="00FA57A6">
              <w:rPr>
                <w:rFonts w:ascii="Times New Roman" w:hAnsi="Times New Roman"/>
              </w:rPr>
              <w:t>6.71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04BD0B57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0689EAA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3FC86B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9CA4B6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9A8B458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081B7574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2075A2A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37-12.29</w:t>
            </w:r>
          </w:p>
          <w:p w14:paraId="5BEEC83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0DD54A2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77-3.71</w:t>
            </w:r>
          </w:p>
          <w:p w14:paraId="4A8B612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01B404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07EC515" w14:textId="156C08B2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62-</w:t>
            </w:r>
            <w:r w:rsidRPr="00FA57A6">
              <w:rPr>
                <w:rFonts w:ascii="Times New Roman" w:hAnsi="Times New Roman"/>
                <w:sz w:val="24"/>
              </w:rPr>
              <w:t>11.71</w:t>
            </w:r>
          </w:p>
          <w:p w14:paraId="622CB673" w14:textId="6A5B7AD0" w:rsidR="00A72FB5" w:rsidRPr="0098163D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3.25-33.64</w:t>
            </w:r>
          </w:p>
          <w:p w14:paraId="68605003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1EA750E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5FF9F0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A83D5B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EAA739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2C225FB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DBE0DB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09-2.71</w:t>
            </w:r>
          </w:p>
          <w:p w14:paraId="3F20644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8B46A0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85-2.98</w:t>
            </w:r>
          </w:p>
          <w:p w14:paraId="1C54BE7A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71-1.96</w:t>
            </w:r>
          </w:p>
          <w:p w14:paraId="43A9CEA5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83-1.86</w:t>
            </w:r>
          </w:p>
          <w:p w14:paraId="6469576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84BAF04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A85EBB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1.34-7.58</w:t>
            </w:r>
          </w:p>
          <w:p w14:paraId="50B573EF" w14:textId="0EAFCAD5" w:rsidR="00A72FB5" w:rsidRPr="005873FE" w:rsidRDefault="00FA57A6" w:rsidP="00FA57A6">
            <w:pPr>
              <w:pStyle w:val="Web"/>
              <w:tabs>
                <w:tab w:val="left" w:pos="1843"/>
              </w:tabs>
              <w:spacing w:before="0" w:beforeAutospacing="0" w:after="0" w:afterAutospacing="0"/>
              <w:jc w:val="center"/>
              <w:textAlignment w:val="baseline"/>
              <w:rPr>
                <w:rFonts w:ascii="Times New Roman" w:eastAsia="ＭＳ ゴシック" w:hAnsi="Times New Roman" w:cs="Times New Roman"/>
                <w:kern w:val="24"/>
              </w:rPr>
            </w:pPr>
            <w:r w:rsidRPr="00FA57A6">
              <w:rPr>
                <w:rFonts w:ascii="Times New Roman" w:hAnsi="Times New Roman"/>
              </w:rPr>
              <w:t>2.47-18.22</w:t>
            </w: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</w:tcPr>
          <w:p w14:paraId="5C2D7C27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98F043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EA1547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E318888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55B80DB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rPr>
                <w:rFonts w:ascii="Times New Roman" w:hAnsi="Times New Roman"/>
                <w:sz w:val="24"/>
              </w:rPr>
            </w:pPr>
          </w:p>
          <w:p w14:paraId="326B3D75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7217A8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01</w:t>
            </w:r>
          </w:p>
          <w:p w14:paraId="3A679D9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C0B06E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19</w:t>
            </w:r>
          </w:p>
          <w:p w14:paraId="5E140A6E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1E1013E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6FF974D9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674651DB" w14:textId="5004940E" w:rsidR="00A72FB5" w:rsidRPr="0098163D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0FBF22D1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32A760C0" w14:textId="77777777" w:rsidR="00A72FB5" w:rsidRPr="0098163D" w:rsidRDefault="00A72FB5" w:rsidP="00326312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7F9C100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211F39A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45F296C0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068E259C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6458DB1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02</w:t>
            </w:r>
          </w:p>
          <w:p w14:paraId="055985B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66C4D3F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14</w:t>
            </w:r>
          </w:p>
          <w:p w14:paraId="13DC3C76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51</w:t>
            </w:r>
          </w:p>
          <w:p w14:paraId="18C77A92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0.28</w:t>
            </w:r>
          </w:p>
          <w:p w14:paraId="37B5EBC3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59225E92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</w:p>
          <w:p w14:paraId="1692F2DD" w14:textId="77777777" w:rsidR="00FA57A6" w:rsidRPr="00FA57A6" w:rsidRDefault="00FA57A6" w:rsidP="00FA57A6">
            <w:pPr>
              <w:tabs>
                <w:tab w:val="left" w:pos="1843"/>
              </w:tabs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FA57A6">
              <w:rPr>
                <w:rFonts w:ascii="Times New Roman" w:hAnsi="Times New Roman"/>
                <w:sz w:val="24"/>
              </w:rPr>
              <w:t>&lt;0.01</w:t>
            </w:r>
          </w:p>
          <w:p w14:paraId="0A9C7332" w14:textId="1E7BCA60" w:rsidR="00A72FB5" w:rsidRPr="005873FE" w:rsidRDefault="00FA57A6" w:rsidP="00FA57A6">
            <w:pPr>
              <w:pStyle w:val="Web"/>
              <w:tabs>
                <w:tab w:val="left" w:pos="1843"/>
              </w:tabs>
              <w:spacing w:before="0" w:beforeAutospacing="0" w:after="0" w:afterAutospacing="0"/>
              <w:jc w:val="center"/>
              <w:textAlignment w:val="baseline"/>
              <w:rPr>
                <w:rFonts w:ascii="Times New Roman" w:eastAsia="ＭＳ ゴシック" w:hAnsi="Times New Roman" w:cs="Times New Roman"/>
                <w:kern w:val="24"/>
              </w:rPr>
            </w:pPr>
            <w:r w:rsidRPr="00FA57A6">
              <w:rPr>
                <w:rFonts w:ascii="Times New Roman" w:hAnsi="Times New Roman"/>
              </w:rPr>
              <w:t>&lt;0.01</w:t>
            </w:r>
          </w:p>
        </w:tc>
      </w:tr>
      <w:tr w:rsidR="00FA57A6" w:rsidRPr="000304AD" w14:paraId="78216661" w14:textId="77777777" w:rsidTr="00FA57A6">
        <w:trPr>
          <w:trHeight w:val="801"/>
          <w:jc w:val="center"/>
        </w:trPr>
        <w:tc>
          <w:tcPr>
            <w:tcW w:w="5000" w:type="pct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167F61" w14:textId="0EADB254" w:rsidR="00A72FB5" w:rsidRPr="00F635A2" w:rsidRDefault="00A72FB5" w:rsidP="00D14323">
            <w:pPr>
              <w:spacing w:line="240" w:lineRule="auto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F635A2">
              <w:rPr>
                <w:rFonts w:ascii="Times New Roman" w:hAnsi="Times New Roman"/>
                <w:sz w:val="24"/>
              </w:rPr>
              <w:t xml:space="preserve">Abbreviations: </w:t>
            </w:r>
            <w:r w:rsidR="00D14323" w:rsidRPr="00F635A2">
              <w:rPr>
                <w:rFonts w:ascii="Times New Roman" w:hAnsi="Times New Roman"/>
                <w:sz w:val="24"/>
              </w:rPr>
              <w:t xml:space="preserve">CRT, definitive </w:t>
            </w:r>
            <w:proofErr w:type="spellStart"/>
            <w:r w:rsidR="00D14323" w:rsidRPr="00F635A2">
              <w:rPr>
                <w:rFonts w:ascii="Times New Roman" w:hAnsi="Times New Roman"/>
                <w:sz w:val="24"/>
              </w:rPr>
              <w:t>chemoradiotherapy</w:t>
            </w:r>
            <w:proofErr w:type="spellEnd"/>
            <w:r w:rsidR="00D14323" w:rsidRPr="00F635A2">
              <w:rPr>
                <w:rFonts w:ascii="Times New Roman" w:hAnsi="Times New Roman"/>
                <w:sz w:val="24"/>
              </w:rPr>
              <w:t>;</w:t>
            </w:r>
            <w:r w:rsidR="00D14323">
              <w:rPr>
                <w:rFonts w:ascii="Times New Roman" w:hAnsi="Times New Roman"/>
                <w:sz w:val="24"/>
              </w:rPr>
              <w:t xml:space="preserve"> </w:t>
            </w:r>
            <w:r w:rsidRPr="00F635A2">
              <w:rPr>
                <w:rFonts w:ascii="Times New Roman" w:hAnsi="Times New Roman"/>
                <w:sz w:val="24"/>
              </w:rPr>
              <w:t xml:space="preserve">SCC, squamous cell carcinoma; d </w:t>
            </w:r>
            <w:r w:rsidR="00D14323" w:rsidRPr="00D14323">
              <w:rPr>
                <w:rFonts w:ascii="Times New Roman" w:hAnsi="Times New Roman"/>
                <w:sz w:val="24"/>
              </w:rPr>
              <w:t>NAC(RT)</w:t>
            </w:r>
            <w:r w:rsidR="00D14323">
              <w:rPr>
                <w:rFonts w:ascii="Times New Roman" w:hAnsi="Times New Roman"/>
                <w:sz w:val="24"/>
              </w:rPr>
              <w:t xml:space="preserve">, neoadjuvant chemo(radio)therapy; </w:t>
            </w:r>
            <w:r w:rsidRPr="00F635A2">
              <w:rPr>
                <w:rFonts w:ascii="Times New Roman" w:hAnsi="Times New Roman"/>
                <w:sz w:val="24"/>
              </w:rPr>
              <w:t xml:space="preserve">GPS, Glasgow prognostic score; PNI, prognostic nutritional index; </w:t>
            </w:r>
            <w:proofErr w:type="spellStart"/>
            <w:r w:rsidRPr="00F635A2">
              <w:rPr>
                <w:rFonts w:ascii="Times New Roman" w:hAnsi="Times New Roman"/>
                <w:sz w:val="24"/>
              </w:rPr>
              <w:t>CTx</w:t>
            </w:r>
            <w:proofErr w:type="spellEnd"/>
            <w:r w:rsidRPr="00F635A2">
              <w:rPr>
                <w:rFonts w:ascii="Times New Roman" w:hAnsi="Times New Roman"/>
                <w:sz w:val="24"/>
              </w:rPr>
              <w:t>, chemotherapy; BSC, best supportive care</w:t>
            </w:r>
          </w:p>
        </w:tc>
      </w:tr>
      <w:bookmarkEnd w:id="0"/>
    </w:tbl>
    <w:p w14:paraId="19230745" w14:textId="77777777" w:rsidR="006B151A" w:rsidRPr="00A72FB5" w:rsidRDefault="006B151A"/>
    <w:sectPr w:rsidR="006B151A" w:rsidRPr="00A72FB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Ｐゴシック"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B7C"/>
    <w:rsid w:val="00161DBD"/>
    <w:rsid w:val="00183ABD"/>
    <w:rsid w:val="00196298"/>
    <w:rsid w:val="001D624A"/>
    <w:rsid w:val="001F4B64"/>
    <w:rsid w:val="00250B7C"/>
    <w:rsid w:val="002B3427"/>
    <w:rsid w:val="002D418F"/>
    <w:rsid w:val="002D50C6"/>
    <w:rsid w:val="00307DAF"/>
    <w:rsid w:val="003F1F95"/>
    <w:rsid w:val="004106A8"/>
    <w:rsid w:val="004954B8"/>
    <w:rsid w:val="0053550E"/>
    <w:rsid w:val="0057389A"/>
    <w:rsid w:val="005F0C5B"/>
    <w:rsid w:val="00600AB2"/>
    <w:rsid w:val="006B151A"/>
    <w:rsid w:val="006F47A7"/>
    <w:rsid w:val="00732536"/>
    <w:rsid w:val="007465E4"/>
    <w:rsid w:val="007D79E5"/>
    <w:rsid w:val="00845C4F"/>
    <w:rsid w:val="008604AB"/>
    <w:rsid w:val="00982D65"/>
    <w:rsid w:val="009E0322"/>
    <w:rsid w:val="009E20A0"/>
    <w:rsid w:val="009F758F"/>
    <w:rsid w:val="00A226DE"/>
    <w:rsid w:val="00A40E15"/>
    <w:rsid w:val="00A4358F"/>
    <w:rsid w:val="00A56B4D"/>
    <w:rsid w:val="00A72FB5"/>
    <w:rsid w:val="00B0121C"/>
    <w:rsid w:val="00BE243D"/>
    <w:rsid w:val="00C334DB"/>
    <w:rsid w:val="00C62303"/>
    <w:rsid w:val="00D14323"/>
    <w:rsid w:val="00DC03E6"/>
    <w:rsid w:val="00ED0C17"/>
    <w:rsid w:val="00F46DE4"/>
    <w:rsid w:val="00FA3BC9"/>
    <w:rsid w:val="00FA57A6"/>
    <w:rsid w:val="00FF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92A535"/>
  <w15:chartTrackingRefBased/>
  <w15:docId w15:val="{B47793CA-AB36-8044-90D6-3C1E2EED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50B7C"/>
    <w:pPr>
      <w:spacing w:line="480" w:lineRule="auto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250B7C"/>
    <w:pPr>
      <w:spacing w:before="100" w:beforeAutospacing="1" w:after="100" w:afterAutospacing="1" w:line="240" w:lineRule="auto"/>
    </w:pPr>
    <w:rPr>
      <w:rFonts w:ascii="MS PGothic" w:eastAsia="MS PGothic" w:hAnsi="MS PGothic" w:cs="MS PGothic"/>
      <w:kern w:val="0"/>
      <w:sz w:val="24"/>
    </w:rPr>
  </w:style>
  <w:style w:type="paragraph" w:styleId="a3">
    <w:name w:val="Revision"/>
    <w:hidden/>
    <w:uiPriority w:val="99"/>
    <w:semiHidden/>
    <w:rsid w:val="00A40E15"/>
    <w:rPr>
      <w:rFonts w:ascii="Century" w:eastAsia="MS Mincho" w:hAnsi="Century" w:cs="Times New Roman"/>
    </w:rPr>
  </w:style>
  <w:style w:type="paragraph" w:styleId="a4">
    <w:name w:val="Balloon Text"/>
    <w:basedOn w:val="a"/>
    <w:link w:val="a5"/>
    <w:uiPriority w:val="99"/>
    <w:semiHidden/>
    <w:unhideWhenUsed/>
    <w:rsid w:val="00845C4F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45C4F"/>
    <w:rPr>
      <w:rFonts w:ascii="ＭＳ 明朝" w:eastAsia="ＭＳ 明朝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9</Words>
  <Characters>2736</Characters>
  <Application>Microsoft Macintosh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原 弘太郎</dc:creator>
  <cp:keywords/>
  <dc:description/>
  <cp:lastModifiedBy>Sugawara Kohtaroh</cp:lastModifiedBy>
  <cp:revision>3</cp:revision>
  <dcterms:created xsi:type="dcterms:W3CDTF">2023-06-20T07:24:00Z</dcterms:created>
  <dcterms:modified xsi:type="dcterms:W3CDTF">2023-06-20T07:35:00Z</dcterms:modified>
</cp:coreProperties>
</file>